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D77C5" w14:textId="77777777" w:rsidR="003A6951" w:rsidRPr="003A6951" w:rsidRDefault="003A6951" w:rsidP="003A6951">
      <w:pPr>
        <w:spacing w:before="0" w:after="200" w:line="480" w:lineRule="auto"/>
        <w:rPr>
          <w:rFonts w:eastAsia="Yu Mincho" w:cs="Times New Roman"/>
          <w:kern w:val="2"/>
          <w:sz w:val="21"/>
          <w:szCs w:val="21"/>
          <w:lang w:eastAsia="ja-JP"/>
        </w:rPr>
      </w:pPr>
      <w:bookmarkStart w:id="0" w:name="_Hlk139927223"/>
      <w:r w:rsidRPr="003A6951">
        <w:rPr>
          <w:rFonts w:eastAsia="Yu Mincho"/>
          <w:b/>
          <w:bCs/>
          <w:kern w:val="2"/>
          <w:sz w:val="21"/>
          <w:szCs w:val="21"/>
          <w:lang w:eastAsia="ja-JP"/>
        </w:rPr>
        <w:t>Supplementary Table 1</w:t>
      </w:r>
      <w:bookmarkEnd w:id="0"/>
      <w:r w:rsidRPr="003A6951">
        <w:rPr>
          <w:rFonts w:eastAsia="Yu Mincho"/>
          <w:b/>
          <w:bCs/>
          <w:kern w:val="2"/>
          <w:sz w:val="21"/>
          <w:szCs w:val="21"/>
          <w:lang w:eastAsia="ja-JP"/>
        </w:rPr>
        <w:t xml:space="preserve">. AEs leading to the Introduction of Planned drug </w:t>
      </w:r>
      <w:proofErr w:type="gramStart"/>
      <w:r w:rsidRPr="003A6951">
        <w:rPr>
          <w:rFonts w:eastAsia="Yu Mincho"/>
          <w:b/>
          <w:bCs/>
          <w:kern w:val="2"/>
          <w:sz w:val="21"/>
          <w:szCs w:val="21"/>
          <w:lang w:eastAsia="ja-JP"/>
        </w:rPr>
        <w:t>holidays</w:t>
      </w:r>
      <w:proofErr w:type="gramEnd"/>
    </w:p>
    <w:tbl>
      <w:tblPr>
        <w:tblpPr w:leftFromText="180" w:rightFromText="180" w:vertAnchor="text" w:tblpY="-38"/>
        <w:tblW w:w="9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3827"/>
        <w:gridCol w:w="992"/>
        <w:gridCol w:w="3827"/>
      </w:tblGrid>
      <w:tr w:rsidR="003A6951" w:rsidRPr="003A6951" w14:paraId="79237E20" w14:textId="77777777" w:rsidTr="0070767A">
        <w:trPr>
          <w:trHeight w:val="26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E88BB8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Case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44F2C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AE leading to the introduction of</w:t>
            </w:r>
          </w:p>
          <w:p w14:paraId="61237DF5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the planned drug holiday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A417E4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Case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355149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AE leading to the introduction of</w:t>
            </w:r>
          </w:p>
          <w:p w14:paraId="737C0D9F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the planned drug holidays</w:t>
            </w:r>
          </w:p>
        </w:tc>
      </w:tr>
      <w:tr w:rsidR="003A6951" w:rsidRPr="003A6951" w14:paraId="308241C5" w14:textId="77777777" w:rsidTr="0070767A">
        <w:trPr>
          <w:trHeight w:val="24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AA8B15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68F66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Anorexia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D8360A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9DEC61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PEs (Gr2)</w:t>
            </w:r>
          </w:p>
        </w:tc>
      </w:tr>
      <w:tr w:rsidR="003A6951" w:rsidRPr="003A6951" w14:paraId="79308347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21F810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363AF5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proofErr w:type="spellStart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roteinurea</w:t>
            </w:r>
            <w:proofErr w:type="spellEnd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 xml:space="preserve"> (Gr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8084D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763DDF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AST increased (Gr1), ALT increased (Gr1)</w:t>
            </w:r>
          </w:p>
        </w:tc>
      </w:tr>
      <w:tr w:rsidR="003A6951" w:rsidRPr="003A6951" w14:paraId="06487F25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2930E1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450BC5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Anorexia, Thrombocytopenia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E14AD9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014F36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 xml:space="preserve">Thrombocytopenia (Gr2), 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br/>
              <w:t>Protein urea (Gr2), Hypertension (Gr2)</w:t>
            </w:r>
          </w:p>
        </w:tc>
      </w:tr>
      <w:tr w:rsidR="003A6951" w:rsidRPr="003A6951" w14:paraId="2CF9F9EA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426E95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D99102F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Fatigue/malaise (Gr2), Hypertension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0ED4E8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0AAF75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proofErr w:type="spellStart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roteinurea</w:t>
            </w:r>
            <w:proofErr w:type="spellEnd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 xml:space="preserve"> (Gr3)</w:t>
            </w:r>
          </w:p>
        </w:tc>
      </w:tr>
      <w:tr w:rsidR="003A6951" w:rsidRPr="003A6951" w14:paraId="6B1EA8C4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F55AC1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BA7624C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Fatigue/malaise (Gr2), Hypertension (Gr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72E2B1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6F550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 xml:space="preserve">Anorexia (Gr3), </w:t>
            </w:r>
            <w:proofErr w:type="spellStart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roteinurea</w:t>
            </w:r>
            <w:proofErr w:type="spellEnd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 xml:space="preserve"> (Gr3)</w:t>
            </w:r>
          </w:p>
        </w:tc>
      </w:tr>
      <w:tr w:rsidR="003A6951" w:rsidRPr="003A6951" w14:paraId="052049B7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3D4744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3E3AA15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proofErr w:type="spellStart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roteinurea</w:t>
            </w:r>
            <w:proofErr w:type="spellEnd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 xml:space="preserve"> (Gr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00D22D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8BED6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Anorexia (Gr2)</w:t>
            </w:r>
          </w:p>
        </w:tc>
      </w:tr>
      <w:tr w:rsidR="003A6951" w:rsidRPr="003A6951" w14:paraId="4C5BB61A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B8A029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FE524F4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Fatigue/malaise (Gr1), Anorexia (Gr1), Thrombocytopenia (Gr1), PPEs (Gr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C7793C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82CF6A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PEs (Gr2)</w:t>
            </w:r>
          </w:p>
        </w:tc>
      </w:tr>
      <w:tr w:rsidR="003A6951" w:rsidRPr="003A6951" w14:paraId="36D2A3C5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65DDCE" w14:textId="77777777" w:rsidR="003A6951" w:rsidRPr="003A6951" w:rsidRDefault="003A6951" w:rsidP="0070767A">
            <w:pPr>
              <w:spacing w:before="0" w:after="0" w:line="480" w:lineRule="auto"/>
              <w:ind w:left="248" w:hangingChars="118" w:hanging="248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FFB2A49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PEs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921580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4FA752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Anorexia (Gr2)</w:t>
            </w:r>
          </w:p>
        </w:tc>
      </w:tr>
      <w:tr w:rsidR="003A6951" w:rsidRPr="003A6951" w14:paraId="7C33FD91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E19222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#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DB00CD2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Thrombocytopenia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E8D8C4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D09013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PEs (Gr2)</w:t>
            </w:r>
          </w:p>
        </w:tc>
      </w:tr>
      <w:tr w:rsidR="003A6951" w:rsidRPr="003A6951" w14:paraId="14ACB874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93AD9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9786FAC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Fatigue/malaise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60FB44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943B1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proofErr w:type="spellStart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roteinurea</w:t>
            </w:r>
            <w:proofErr w:type="spellEnd"/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 xml:space="preserve"> (Gr3)</w:t>
            </w:r>
          </w:p>
        </w:tc>
      </w:tr>
      <w:tr w:rsidR="003A6951" w:rsidRPr="003A6951" w14:paraId="71F85A10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12D09B7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7DA8792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PEs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8FE0E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B4CBB9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PEs (Gr2)</w:t>
            </w:r>
          </w:p>
        </w:tc>
      </w:tr>
      <w:tr w:rsidR="003A6951" w:rsidRPr="003A6951" w14:paraId="3845F350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FA3FA31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C216AC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val="es-ES"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val="es-ES" w:eastAsia="ja-JP"/>
              </w:rPr>
              <w:t>Fatigue/</w:t>
            </w:r>
            <w:proofErr w:type="spellStart"/>
            <w:r w:rsidRPr="003A6951">
              <w:rPr>
                <w:rFonts w:eastAsia="Yu Mincho" w:cs="Times New Roman"/>
                <w:kern w:val="2"/>
                <w:sz w:val="21"/>
                <w:szCs w:val="21"/>
                <w:lang w:val="es-ES" w:eastAsia="ja-JP"/>
              </w:rPr>
              <w:t>malaise</w:t>
            </w:r>
            <w:proofErr w:type="spellEnd"/>
            <w:r w:rsidRPr="003A6951">
              <w:rPr>
                <w:rFonts w:eastAsia="Yu Mincho" w:cs="Times New Roman"/>
                <w:kern w:val="2"/>
                <w:sz w:val="21"/>
                <w:szCs w:val="21"/>
                <w:lang w:val="es-ES" w:eastAsia="ja-JP"/>
              </w:rPr>
              <w:t xml:space="preserve"> (Gr1), Anorexia (Gr1),</w:t>
            </w:r>
          </w:p>
          <w:p w14:paraId="20EC9B67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PEs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128CDF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B3014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PPEs (Gr2)</w:t>
            </w:r>
          </w:p>
        </w:tc>
      </w:tr>
      <w:tr w:rsidR="003A6951" w:rsidRPr="003A6951" w14:paraId="186AC667" w14:textId="77777777" w:rsidTr="0070767A">
        <w:trPr>
          <w:trHeight w:val="48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942611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 w:hint="eastAsia"/>
                <w:kern w:val="2"/>
                <w:sz w:val="21"/>
                <w:szCs w:val="21"/>
                <w:lang w:eastAsia="ja-JP"/>
              </w:rPr>
              <w:t>#</w:t>
            </w: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4854A7E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  <w:r w:rsidRPr="003A6951"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  <w:t>Anal pain (Gr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87A867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544F16" w14:textId="77777777" w:rsidR="003A6951" w:rsidRPr="003A6951" w:rsidRDefault="003A6951" w:rsidP="0070767A">
            <w:pPr>
              <w:spacing w:before="0" w:after="0" w:line="480" w:lineRule="auto"/>
              <w:jc w:val="center"/>
              <w:rPr>
                <w:rFonts w:eastAsia="Yu Mincho" w:cs="Times New Roman"/>
                <w:kern w:val="2"/>
                <w:sz w:val="21"/>
                <w:szCs w:val="21"/>
                <w:lang w:eastAsia="ja-JP"/>
              </w:rPr>
            </w:pPr>
          </w:p>
        </w:tc>
      </w:tr>
    </w:tbl>
    <w:p w14:paraId="7509D3D1" w14:textId="33F90844" w:rsidR="00B11340" w:rsidRPr="003A6951" w:rsidRDefault="003A6951" w:rsidP="003A6951">
      <w:pPr>
        <w:spacing w:before="0" w:after="0" w:line="480" w:lineRule="auto"/>
        <w:rPr>
          <w:rFonts w:eastAsia="Yu Mincho" w:cs="Times New Roman"/>
          <w:kern w:val="2"/>
          <w:sz w:val="21"/>
          <w:szCs w:val="21"/>
          <w:vertAlign w:val="superscript"/>
          <w:lang w:eastAsia="ja-JP"/>
        </w:rPr>
      </w:pPr>
      <w:r w:rsidRPr="003A6951">
        <w:rPr>
          <w:rFonts w:eastAsia="Yu Mincho" w:cs="Times New Roman"/>
          <w:kern w:val="2"/>
          <w:sz w:val="21"/>
          <w:szCs w:val="21"/>
          <w:lang w:eastAsia="ja-JP"/>
        </w:rPr>
        <w:t xml:space="preserve">AE: adverse event, ALT: alanine aminotransferase, AST: aspartate aminotransferase, PPEs: palmar-plantar erythrodysesthesia syndrome. </w:t>
      </w:r>
    </w:p>
    <w:sectPr w:rsidR="00B11340" w:rsidRPr="003A6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51"/>
    <w:rsid w:val="003A6315"/>
    <w:rsid w:val="003A6951"/>
    <w:rsid w:val="006421B7"/>
    <w:rsid w:val="00B11340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135C"/>
  <w15:chartTrackingRefBased/>
  <w15:docId w15:val="{1E4BD2A6-EB78-46D9-90D2-854BA162A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51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>Frontiers Media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3-09-26T15:00:00Z</dcterms:created>
  <dcterms:modified xsi:type="dcterms:W3CDTF">2023-09-26T15:01:00Z</dcterms:modified>
</cp:coreProperties>
</file>